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FC3" w:rsidRPr="00B22FC3" w:rsidRDefault="00B22FC3" w:rsidP="00B22FC3">
      <w:pPr>
        <w:jc w:val="center"/>
        <w:rPr>
          <w:rFonts w:ascii="Times New Roman" w:hAnsi="Times New Roman" w:cs="Times New Roman"/>
          <w:b/>
        </w:rPr>
      </w:pPr>
      <w:r w:rsidRPr="00B22FC3">
        <w:rPr>
          <w:rFonts w:ascii="Times New Roman" w:hAnsi="Times New Roman" w:cs="Times New Roman"/>
          <w:b/>
        </w:rPr>
        <w:t>Table S1 Initial input values of parameters</w:t>
      </w:r>
    </w:p>
    <w:tbl>
      <w:tblPr>
        <w:tblW w:w="15168" w:type="dxa"/>
        <w:jc w:val="center"/>
        <w:tblLook w:val="04A0" w:firstRow="1" w:lastRow="0" w:firstColumn="1" w:lastColumn="0" w:noHBand="0" w:noVBand="1"/>
      </w:tblPr>
      <w:tblGrid>
        <w:gridCol w:w="5440"/>
        <w:gridCol w:w="3180"/>
        <w:gridCol w:w="2437"/>
        <w:gridCol w:w="1843"/>
        <w:gridCol w:w="2268"/>
      </w:tblGrid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-4</w:t>
            </w:r>
          </w:p>
        </w:tc>
        <w:tc>
          <w:tcPr>
            <w:tcW w:w="3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5</w:t>
            </w:r>
          </w:p>
        </w:tc>
        <w:tc>
          <w:tcPr>
            <w:tcW w:w="2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-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-1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2</w:t>
            </w:r>
            <w:bookmarkStart w:id="0" w:name="_GoBack"/>
            <w:bookmarkEnd w:id="0"/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-1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-2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3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-2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1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-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2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-3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3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-4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1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-4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8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-5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8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-5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4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-6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9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-11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12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ccupation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lege students</w:t>
            </w:r>
          </w:p>
        </w:tc>
        <w:tc>
          <w:tcPr>
            <w:tcW w:w="3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2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ddle school students, children, infa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iremen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riculture, forestry, animal husbandry and fisher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463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ning industr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78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Manufacturin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0335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duction and supply of electricity, gas and wat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692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struction industr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7481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port, transportation, storage and postal servic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728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formation transmission, computer services and software industr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186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sale and retail trad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266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ommodation and caterin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927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nancial industr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127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al estat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295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sing and business servic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334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ientific research, technical services and geological prospectin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01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ater, environment and public facilities managemen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662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ident services and other servic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68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92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alth, social security and social welf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8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ure, sports and entertainmen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246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blic management and social organiza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107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national organization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0594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married</w:t>
            </w:r>
          </w:p>
        </w:tc>
        <w:tc>
          <w:tcPr>
            <w:tcW w:w="3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2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Monthly income (CNY)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2000</w:t>
            </w:r>
          </w:p>
        </w:tc>
        <w:tc>
          <w:tcPr>
            <w:tcW w:w="3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2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499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00-799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≥800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ducation level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literate, semi-illiterate</w:t>
            </w:r>
          </w:p>
        </w:tc>
        <w:tc>
          <w:tcPr>
            <w:tcW w:w="3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15</w:t>
            </w:r>
          </w:p>
        </w:tc>
        <w:tc>
          <w:tcPr>
            <w:tcW w:w="2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1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ior high schoo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0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 school, secondary vocational schoo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8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ior colleg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0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rgraduat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8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tgraduat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ical insurance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 Employee Basic Medical Insurance-retirement (≥ 70 years old)</w:t>
            </w:r>
          </w:p>
        </w:tc>
        <w:tc>
          <w:tcPr>
            <w:tcW w:w="3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53</w:t>
            </w:r>
          </w:p>
        </w:tc>
        <w:tc>
          <w:tcPr>
            <w:tcW w:w="2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 Employee Basic Medical Insurance-retirement (≤69 years ol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9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 Employee Basic Medical Insurance-employee (≥45 years ol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7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 Employee Basic Medical Insurance-employee (≤44 years ol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 and Rural Resident Basic Medical Insurance-residents (≥70 years ol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378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 and Rural Resident Basic Medical Insurance-residents (60-69 years ol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650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Urban and Rural Resident Basic Medical Insurance-residents (19-59 years ol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0727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 and Rural Resident Basic Medical Insurance-undergraduate stude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85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 and Rural Resident Basic Medical Insurance-middle school students, children and infan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35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out medical insu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ministrative district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mber of population (10,000)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dong New District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7.49</w:t>
            </w:r>
          </w:p>
        </w:tc>
        <w:tc>
          <w:tcPr>
            <w:tcW w:w="2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angpu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.86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uhui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.91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ngning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11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ng'an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69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tuo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trict</w:t>
            </w:r>
            <w:proofErr w:type="spellEnd"/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.8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abei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71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ngkou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94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angpu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.5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nhang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3.79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oshan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2.29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ading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.8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nshan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8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ngjiang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.0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ngpu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.91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ngxian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istrict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.99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ngming District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64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Disease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o-week prevalence rate (‰)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fectious disease</w:t>
            </w:r>
          </w:p>
        </w:tc>
        <w:tc>
          <w:tcPr>
            <w:tcW w:w="3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2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ignant tumo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nign tumo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ocrine, nutritional and metabolic disea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f which: Diabet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ood diseases and hematopoietic disea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ntal illnes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ropath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 and appendage disea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r and mastoid disorde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rculatory system disea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.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f which: Heart diseas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3.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piratory disea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f which: Acute upper respiratory tract infec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onchiti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gestive system disea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f which: Acute gastriti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lbladder diseas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itourinary disea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gnancy, childbirth diseases and puerperal complication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Skin subcutaneous tissue disea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scle and bone connective tissue disea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f which: Rheumatoid arthriti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rth defect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jury and poisonin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680"/>
          <w:jc w:val="center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spital type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spital name (take 3 hospitals of each type as examples)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titu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ngitu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ary hospital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ngzheng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ospital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31°14′4.64″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21°27′45.99″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ary hospita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nji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ospita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31°12′34.40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21°31′7.47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ary hospita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ongshan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ospita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31°11′56.20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21°26′57.90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Specialized hospita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Shanghai Children's Hospita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N31°13′43.39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E121°22′53.83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60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Specialized hospita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Obstetrics &amp; Gynecology Hospita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N31°12′50.98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E121°28′44.13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Specialized hospita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Shanghai Chest Hospita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N31°11′58.30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kern w:val="0"/>
                <w:szCs w:val="21"/>
              </w:rPr>
              <w:t>E121°25′14.07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trict hospita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nghai East Hospita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31°14′23.10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21°30′28.86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trict hospita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hanghai </w:t>
            </w: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tuo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ospita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31°14′49.54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21°26′12.50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6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trict hospita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hanghai Post and </w:t>
            </w: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lcommunication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ospita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31°13′13.86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21°26′56.82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6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munity health service cent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ngjiang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ommunity Health Service Center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31°20′31.22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21°26′24.36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620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munity health service cent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tang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ommunity Health Service Center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31°20′20.03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21°27′14.45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620"/>
          <w:jc w:val="center"/>
        </w:trPr>
        <w:tc>
          <w:tcPr>
            <w:tcW w:w="5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munity health service center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uyi</w:t>
            </w:r>
            <w:proofErr w:type="spellEnd"/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ommunity Health Service Center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31°24′12.97″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21°29′27.62″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fessional title-doctors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thly income (CNY)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ior-Tertiary hospital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00</w:t>
            </w:r>
          </w:p>
        </w:tc>
        <w:tc>
          <w:tcPr>
            <w:tcW w:w="24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Intermediate-Tertiary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ce senior-Tertiary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nior-Tertiary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ior-Specialized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mediate-Specialized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ce senior-Specialized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nior-Specialized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ior-District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mediate-District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ce senior-District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nior-District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ior-Community Health Service Center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mediate-Community Health Service Center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ce senior-Community Health Service Center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0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nior-Community Health Service Center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00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22FC3" w:rsidRPr="00B22FC3" w:rsidTr="00B22FC3">
        <w:trPr>
          <w:trHeight w:val="600"/>
          <w:jc w:val="center"/>
        </w:trPr>
        <w:tc>
          <w:tcPr>
            <w:tcW w:w="54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spital type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overnment investment proportion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nual growth ra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ekly working hour (hours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nual growth rate for doctors' incomes</w:t>
            </w: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iary hospital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24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7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0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04</w:t>
            </w: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ecialized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29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1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0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04</w:t>
            </w: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trict hospital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69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82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04</w:t>
            </w:r>
          </w:p>
        </w:tc>
      </w:tr>
      <w:tr w:rsidR="00B22FC3" w:rsidRPr="00B22FC3" w:rsidTr="00B22FC3">
        <w:trPr>
          <w:trHeight w:val="320"/>
          <w:jc w:val="center"/>
        </w:trPr>
        <w:tc>
          <w:tcPr>
            <w:tcW w:w="5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munity health service center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16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448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.2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2FC3" w:rsidRPr="00B22FC3" w:rsidRDefault="00B22FC3" w:rsidP="00B22F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22FC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04</w:t>
            </w:r>
          </w:p>
        </w:tc>
      </w:tr>
    </w:tbl>
    <w:p w:rsidR="00B22FC3" w:rsidRDefault="00B22FC3">
      <w:pPr>
        <w:rPr>
          <w:rFonts w:hint="eastAsia"/>
        </w:rPr>
      </w:pPr>
    </w:p>
    <w:sectPr w:rsidR="00B22FC3" w:rsidSect="00B22FC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FC3"/>
    <w:rsid w:val="00003920"/>
    <w:rsid w:val="00012EEB"/>
    <w:rsid w:val="00046C8C"/>
    <w:rsid w:val="0007612E"/>
    <w:rsid w:val="000929E7"/>
    <w:rsid w:val="000B426F"/>
    <w:rsid w:val="000C3752"/>
    <w:rsid w:val="000D361D"/>
    <w:rsid w:val="001230F0"/>
    <w:rsid w:val="00133788"/>
    <w:rsid w:val="00154C52"/>
    <w:rsid w:val="00156E0B"/>
    <w:rsid w:val="00193CDB"/>
    <w:rsid w:val="00193CEB"/>
    <w:rsid w:val="001A16F6"/>
    <w:rsid w:val="001C3752"/>
    <w:rsid w:val="001C57D2"/>
    <w:rsid w:val="001E08DF"/>
    <w:rsid w:val="001F6ADB"/>
    <w:rsid w:val="00213599"/>
    <w:rsid w:val="002149A1"/>
    <w:rsid w:val="00244351"/>
    <w:rsid w:val="00244DA7"/>
    <w:rsid w:val="00246A0A"/>
    <w:rsid w:val="00246B36"/>
    <w:rsid w:val="0024706D"/>
    <w:rsid w:val="00252D59"/>
    <w:rsid w:val="00257862"/>
    <w:rsid w:val="002847C4"/>
    <w:rsid w:val="002B19FC"/>
    <w:rsid w:val="002F3468"/>
    <w:rsid w:val="002F4A81"/>
    <w:rsid w:val="003045A8"/>
    <w:rsid w:val="00316921"/>
    <w:rsid w:val="003338CE"/>
    <w:rsid w:val="00337CAB"/>
    <w:rsid w:val="00360BE0"/>
    <w:rsid w:val="003804DF"/>
    <w:rsid w:val="00382CFD"/>
    <w:rsid w:val="00384BB6"/>
    <w:rsid w:val="003C3597"/>
    <w:rsid w:val="003C3C4D"/>
    <w:rsid w:val="003E2F89"/>
    <w:rsid w:val="00412F30"/>
    <w:rsid w:val="00433729"/>
    <w:rsid w:val="004746DB"/>
    <w:rsid w:val="004A0565"/>
    <w:rsid w:val="004C229E"/>
    <w:rsid w:val="004D4F30"/>
    <w:rsid w:val="004E5584"/>
    <w:rsid w:val="004F13B3"/>
    <w:rsid w:val="00507ACD"/>
    <w:rsid w:val="00516EB0"/>
    <w:rsid w:val="0053696A"/>
    <w:rsid w:val="00567172"/>
    <w:rsid w:val="00574D50"/>
    <w:rsid w:val="005815F6"/>
    <w:rsid w:val="00587E2A"/>
    <w:rsid w:val="005D7B88"/>
    <w:rsid w:val="005E3922"/>
    <w:rsid w:val="00602280"/>
    <w:rsid w:val="0062455D"/>
    <w:rsid w:val="00640166"/>
    <w:rsid w:val="006A33F4"/>
    <w:rsid w:val="006A3B2D"/>
    <w:rsid w:val="006C1E5B"/>
    <w:rsid w:val="006C320F"/>
    <w:rsid w:val="006D2CA0"/>
    <w:rsid w:val="006E1682"/>
    <w:rsid w:val="007162DE"/>
    <w:rsid w:val="00720977"/>
    <w:rsid w:val="00722164"/>
    <w:rsid w:val="0078495F"/>
    <w:rsid w:val="0079183D"/>
    <w:rsid w:val="00793999"/>
    <w:rsid w:val="007A00CC"/>
    <w:rsid w:val="007A401A"/>
    <w:rsid w:val="007A687D"/>
    <w:rsid w:val="007D2944"/>
    <w:rsid w:val="00865782"/>
    <w:rsid w:val="00871C69"/>
    <w:rsid w:val="008961C8"/>
    <w:rsid w:val="008C2D26"/>
    <w:rsid w:val="008D2B23"/>
    <w:rsid w:val="008F37B4"/>
    <w:rsid w:val="00915F7B"/>
    <w:rsid w:val="00917A92"/>
    <w:rsid w:val="00923890"/>
    <w:rsid w:val="009401D5"/>
    <w:rsid w:val="00943D29"/>
    <w:rsid w:val="00945547"/>
    <w:rsid w:val="00954D89"/>
    <w:rsid w:val="00972EAC"/>
    <w:rsid w:val="00990054"/>
    <w:rsid w:val="00990BE8"/>
    <w:rsid w:val="009A4890"/>
    <w:rsid w:val="009B1081"/>
    <w:rsid w:val="009B61AD"/>
    <w:rsid w:val="009C68FC"/>
    <w:rsid w:val="00A24742"/>
    <w:rsid w:val="00A411C8"/>
    <w:rsid w:val="00A54EBE"/>
    <w:rsid w:val="00A86EC8"/>
    <w:rsid w:val="00A93E11"/>
    <w:rsid w:val="00AA4262"/>
    <w:rsid w:val="00AE2C36"/>
    <w:rsid w:val="00B13490"/>
    <w:rsid w:val="00B22FC3"/>
    <w:rsid w:val="00B409B0"/>
    <w:rsid w:val="00B7784F"/>
    <w:rsid w:val="00B9286F"/>
    <w:rsid w:val="00BC002E"/>
    <w:rsid w:val="00BE120C"/>
    <w:rsid w:val="00BE4E8E"/>
    <w:rsid w:val="00BF12A0"/>
    <w:rsid w:val="00BF2793"/>
    <w:rsid w:val="00C2619E"/>
    <w:rsid w:val="00C31699"/>
    <w:rsid w:val="00C4469D"/>
    <w:rsid w:val="00C479EF"/>
    <w:rsid w:val="00C52E76"/>
    <w:rsid w:val="00C655BB"/>
    <w:rsid w:val="00CC167A"/>
    <w:rsid w:val="00CF235F"/>
    <w:rsid w:val="00CF4071"/>
    <w:rsid w:val="00D34177"/>
    <w:rsid w:val="00D36D50"/>
    <w:rsid w:val="00D65AC4"/>
    <w:rsid w:val="00D73D43"/>
    <w:rsid w:val="00DA34DF"/>
    <w:rsid w:val="00DB0270"/>
    <w:rsid w:val="00DB4BD5"/>
    <w:rsid w:val="00DB586B"/>
    <w:rsid w:val="00DC5469"/>
    <w:rsid w:val="00DC72FD"/>
    <w:rsid w:val="00DC76DD"/>
    <w:rsid w:val="00DE2461"/>
    <w:rsid w:val="00E13854"/>
    <w:rsid w:val="00E24372"/>
    <w:rsid w:val="00E44991"/>
    <w:rsid w:val="00E462C2"/>
    <w:rsid w:val="00E50B0D"/>
    <w:rsid w:val="00E9033C"/>
    <w:rsid w:val="00ED0C47"/>
    <w:rsid w:val="00EE3DE4"/>
    <w:rsid w:val="00EE5F24"/>
    <w:rsid w:val="00F03E9A"/>
    <w:rsid w:val="00F166EE"/>
    <w:rsid w:val="00F50112"/>
    <w:rsid w:val="00FE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6D15F"/>
  <w15:chartTrackingRefBased/>
  <w15:docId w15:val="{83302748-7321-CD41-BE98-2B22D365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6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972</Words>
  <Characters>5546</Characters>
  <Application>Microsoft Office Word</Application>
  <DocSecurity>0</DocSecurity>
  <Lines>46</Lines>
  <Paragraphs>13</Paragraphs>
  <ScaleCrop>false</ScaleCrop>
  <Company/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a</dc:creator>
  <cp:keywords/>
  <dc:description/>
  <cp:lastModifiedBy>Wenya</cp:lastModifiedBy>
  <cp:revision>1</cp:revision>
  <dcterms:created xsi:type="dcterms:W3CDTF">2020-02-18T06:35:00Z</dcterms:created>
  <dcterms:modified xsi:type="dcterms:W3CDTF">2020-02-18T06:45:00Z</dcterms:modified>
</cp:coreProperties>
</file>